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5974" w14:textId="77777777" w:rsidR="00883CC0" w:rsidRDefault="00883CC0" w:rsidP="00883C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2</w:t>
      </w:r>
      <w:proofErr w:type="spellEnd"/>
    </w:p>
    <w:p w14:paraId="35377DA6" w14:textId="77777777" w:rsidR="00883CC0" w:rsidRDefault="00883CC0" w:rsidP="00883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antibodies used in this study.</w:t>
      </w:r>
    </w:p>
    <w:tbl>
      <w:tblPr>
        <w:tblStyle w:val="TableGrid"/>
        <w:tblW w:w="95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70"/>
        <w:gridCol w:w="3170"/>
        <w:gridCol w:w="3170"/>
      </w:tblGrid>
      <w:tr w:rsidR="00883CC0" w14:paraId="64CD9B6A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2039" w14:textId="77777777" w:rsidR="00883CC0" w:rsidRDefault="00883CC0">
            <w:pPr>
              <w:spacing w:after="160" w:line="25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CF929" w14:textId="77777777" w:rsidR="00883CC0" w:rsidRDefault="00883CC0">
            <w:pPr>
              <w:spacing w:after="160" w:line="25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os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F5431" w14:textId="77777777" w:rsidR="00883CC0" w:rsidRDefault="00883CC0">
            <w:pPr>
              <w:spacing w:after="160" w:line="25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nufacturer and catalog number</w:t>
            </w:r>
          </w:p>
        </w:tc>
      </w:tr>
      <w:tr w:rsidR="00883CC0" w14:paraId="06F42272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01384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LUT4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978E8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ouse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040D5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, 2213</w:t>
            </w:r>
          </w:p>
        </w:tc>
      </w:tr>
      <w:tr w:rsidR="00883CC0" w14:paraId="17AE337A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A1494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A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44F33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ouse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44C7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, 901513</w:t>
            </w:r>
          </w:p>
        </w:tc>
      </w:tr>
      <w:tr w:rsidR="00883CC0" w14:paraId="75291088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9971B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Golgin</w:t>
            </w:r>
            <w:proofErr w:type="spellEnd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-97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69ABC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ouse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AF36B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 xml:space="preserve">Molecular Probes, A-21270 </w:t>
            </w:r>
          </w:p>
        </w:tc>
      </w:tr>
      <w:tr w:rsidR="00883CC0" w14:paraId="21E9BE16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C283E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+/K+ ATPase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C464.6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0AFA9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ouse 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FB7C4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nta Cruz,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21712</w:t>
            </w:r>
          </w:p>
        </w:tc>
      </w:tr>
      <w:tr w:rsidR="00883CC0" w14:paraId="5EA1741F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E0A57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α-Tubulin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F75DC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ouse 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952FD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igma-Aldrich,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T6074</w:t>
            </w:r>
            <w:proofErr w:type="spellEnd"/>
          </w:p>
        </w:tc>
      </w:tr>
      <w:tr w:rsidR="00883CC0" w14:paraId="1F647020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0BCA6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Ser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16B4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22205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ouse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DB14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nta Cruz,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81514</w:t>
            </w:r>
          </w:p>
        </w:tc>
      </w:tr>
      <w:tr w:rsidR="00883CC0" w14:paraId="054A2E3A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E37A4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SK3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α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97B5F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EE1D3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, 9338</w:t>
            </w:r>
          </w:p>
        </w:tc>
      </w:tr>
      <w:tr w:rsidR="00883CC0" w14:paraId="093E11C7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20FE" w14:textId="77777777" w:rsidR="00883CC0" w:rsidRDefault="00883CC0">
            <w:pPr>
              <w:rPr>
                <w:rFonts w:ascii="Times New Roman" w:eastAsia="PMingLiU" w:hAnsi="Times New Roman" w:cs="Times New Roman"/>
                <w:kern w:val="0"/>
                <w:lang w:eastAsia="zh-TW"/>
              </w:rPr>
            </w:pP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Ak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A7368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A5365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, 4691</w:t>
            </w:r>
          </w:p>
        </w:tc>
      </w:tr>
      <w:tr w:rsidR="00883CC0" w14:paraId="7E73A646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CA8BB" w14:textId="77777777" w:rsidR="00883CC0" w:rsidRDefault="00883CC0">
            <w:pPr>
              <w:rPr>
                <w:rFonts w:ascii="Times New Roman" w:eastAsia="PMingLiU" w:hAnsi="Times New Roman" w:cs="Times New Roman"/>
                <w:kern w:val="0"/>
                <w:lang w:eastAsia="zh-TW"/>
              </w:rPr>
            </w:pP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p-Akt (</w:t>
            </w:r>
            <w:proofErr w:type="spellStart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Ser473</w:t>
            </w:r>
            <w:proofErr w:type="spellEnd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)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1D292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ED34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, 4060</w:t>
            </w:r>
          </w:p>
        </w:tc>
      </w:tr>
      <w:tr w:rsidR="00883CC0" w14:paraId="5EA788C2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EC916" w14:textId="77777777" w:rsidR="00883CC0" w:rsidRDefault="00883CC0">
            <w:pPr>
              <w:rPr>
                <w:rFonts w:ascii="Times New Roman" w:eastAsia="PMingLiU" w:hAnsi="Times New Roman" w:cs="Times New Roman"/>
                <w:kern w:val="0"/>
              </w:rPr>
            </w:pPr>
            <w:proofErr w:type="spellStart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GSK3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α</w:t>
            </w: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/</w:t>
            </w:r>
            <w:r>
              <w:rPr>
                <w:rFonts w:ascii="Symbol" w:hAnsi="Symbol" w:cs="Times New Roman"/>
                <w:kern w:val="0"/>
              </w:rPr>
              <w:t>b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1BFE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FD8A8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, 5676</w:t>
            </w:r>
          </w:p>
        </w:tc>
      </w:tr>
      <w:tr w:rsidR="00883CC0" w14:paraId="696DA876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6719C" w14:textId="77777777" w:rsidR="00883CC0" w:rsidRDefault="00883CC0">
            <w:pPr>
              <w:rPr>
                <w:rFonts w:ascii="Times New Roman" w:eastAsia="PMingLiU" w:hAnsi="Times New Roman" w:cs="Times New Roman"/>
                <w:kern w:val="0"/>
              </w:rPr>
            </w:pP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p-</w:t>
            </w:r>
            <w:proofErr w:type="spellStart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GSK3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α</w:t>
            </w: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/</w:t>
            </w:r>
            <w:r>
              <w:rPr>
                <w:rFonts w:ascii="Symbol" w:hAnsi="Symbol" w:cs="Times New Roman"/>
                <w:kern w:val="0"/>
              </w:rPr>
              <w:t>b (</w:t>
            </w:r>
            <w:r>
              <w:rPr>
                <w:rFonts w:ascii="Times New Roman" w:hAnsi="Times New Roman" w:cs="Times New Roman"/>
                <w:kern w:val="0"/>
              </w:rPr>
              <w:t xml:space="preserve">Ser </w:t>
            </w:r>
            <w:r>
              <w:rPr>
                <w:rFonts w:ascii="Symbol" w:hAnsi="Symbol" w:cs="Times New Roman"/>
                <w:kern w:val="0"/>
              </w:rPr>
              <w:t>21/9)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16688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748B9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, 9331</w:t>
            </w:r>
          </w:p>
        </w:tc>
      </w:tr>
      <w:tr w:rsidR="00883CC0" w14:paraId="74DB33FB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4AD1B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yn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S848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p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848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B06A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9908D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elf-generated in this study (raised against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PGVP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pSer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RRPPAAPSRC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epitope)</w:t>
            </w:r>
          </w:p>
        </w:tc>
      </w:tr>
      <w:tr w:rsidR="00883CC0" w14:paraId="0F99BCE5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1E52" w14:textId="77777777" w:rsidR="00883CC0" w:rsidRDefault="00883CC0">
            <w:pPr>
              <w:rPr>
                <w:rFonts w:ascii="Times New Roman" w:eastAsia="PMingLiU" w:hAnsi="Times New Roman" w:cs="Times New Roman"/>
                <w:kern w:val="0"/>
                <w:lang w:eastAsia="zh-TW"/>
              </w:rPr>
            </w:pPr>
            <w:proofErr w:type="spellStart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Bin1</w:t>
            </w:r>
            <w:proofErr w:type="spellEnd"/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-PI motif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5E644" w14:textId="77777777" w:rsidR="00883CC0" w:rsidRDefault="00883CC0">
            <w:pPr>
              <w:rPr>
                <w:rFonts w:ascii="Times New Roman" w:eastAsia="PMingLiU" w:hAnsi="Times New Roman" w:cs="Times New Roman"/>
                <w:kern w:val="0"/>
                <w:lang w:eastAsia="zh-TW"/>
              </w:rPr>
            </w:pPr>
            <w:r>
              <w:rPr>
                <w:rFonts w:ascii="Times New Roman" w:eastAsia="PMingLiU" w:hAnsi="Times New Roman" w:cs="Times New Roman"/>
                <w:kern w:val="0"/>
                <w:lang w:eastAsia="zh-TW"/>
              </w:rPr>
              <w:t>Rabbi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F7434" w14:textId="77777777" w:rsidR="00883CC0" w:rsidRDefault="00883CC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elf-generated in this study (raised against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RKKSKLFSRLRRKKN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epitope)</w:t>
            </w:r>
          </w:p>
        </w:tc>
      </w:tr>
      <w:tr w:rsidR="00883CC0" w14:paraId="223F8037" w14:textId="77777777" w:rsidTr="00883CC0">
        <w:trPr>
          <w:trHeight w:val="57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540B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yn2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DBF8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oat</w:t>
            </w:r>
          </w:p>
        </w:tc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BF36" w14:textId="77777777" w:rsidR="00883CC0" w:rsidRDefault="00883CC0">
            <w:pPr>
              <w:spacing w:after="160" w:line="25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nta Cruz,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6400</w:t>
            </w:r>
          </w:p>
        </w:tc>
      </w:tr>
    </w:tbl>
    <w:p w14:paraId="792692B9" w14:textId="77777777" w:rsidR="00883CC0" w:rsidRDefault="00883CC0" w:rsidP="00883CC0">
      <w:pPr>
        <w:rPr>
          <w:rFonts w:eastAsia="PMingLiU"/>
          <w:kern w:val="2"/>
          <w:lang w:eastAsia="zh-TW"/>
        </w:rPr>
      </w:pPr>
    </w:p>
    <w:p w14:paraId="57D7ADC1" w14:textId="77777777" w:rsidR="00883CC0" w:rsidRDefault="00883CC0" w:rsidP="00883CC0">
      <w:pPr>
        <w:rPr>
          <w:rFonts w:eastAsiaTheme="minorEastAsia"/>
          <w:b/>
        </w:rPr>
      </w:pPr>
    </w:p>
    <w:p w14:paraId="1AAF2FDB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C0"/>
    <w:rsid w:val="00114644"/>
    <w:rsid w:val="00883CC0"/>
    <w:rsid w:val="009260D4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FDC47"/>
  <w15:chartTrackingRefBased/>
  <w15:docId w15:val="{2653EA9F-113A-4CCD-B7D1-FF5E28223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CC0"/>
    <w:pPr>
      <w:spacing w:after="0" w:line="240" w:lineRule="auto"/>
    </w:pPr>
    <w:rPr>
      <w:rFonts w:eastAsiaTheme="minorEastAsia"/>
      <w:kern w:val="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1-18T16:08:00Z</dcterms:created>
  <dcterms:modified xsi:type="dcterms:W3CDTF">2022-11-18T16:08:00Z</dcterms:modified>
</cp:coreProperties>
</file>